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CF" w:rsidRPr="00343581" w:rsidRDefault="008F30CF" w:rsidP="008F30C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4358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D848B6" w:rsidRPr="0034358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4</w:t>
      </w:r>
      <w:r w:rsidRPr="0034358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:</w:t>
      </w:r>
      <w:r w:rsidRP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ne way analysis of variance</w:t>
      </w:r>
      <w:r w:rsidR="00EA4673" w:rsidRP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FF rep</w:t>
      </w:r>
      <w:bookmarkStart w:id="0" w:name="_GoBack"/>
      <w:bookmarkEnd w:id="0"/>
      <w:r w:rsidR="00EA4673" w:rsidRP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orter</w:t>
      </w:r>
      <w:r w:rsid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readouts</w:t>
      </w:r>
      <w:r w:rsidRPr="0034358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.</w:t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>FF in ANOVAs.SNB</w:t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tabs>
          <w:tab w:val="center" w:pos="1450"/>
          <w:tab w:val="center" w:pos="2200"/>
          <w:tab w:val="center" w:pos="3450"/>
          <w:tab w:val="center" w:pos="4950"/>
          <w:tab w:val="center" w:pos="64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roup Name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Mean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proofErr w:type="gramStart"/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>Std</w:t>
      </w:r>
      <w:proofErr w:type="gramEnd"/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v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EM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434316,6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89563,21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1513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541733,3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7819,48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2821,5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3423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3988,2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0061,84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628816,6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50727,9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4008,9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839136,3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76706,9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883,7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5498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96235,2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29185,8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6776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50495,66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75247,8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21220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31320,1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25158,8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4713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41131,8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47514,7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714554,1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0272,94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3394,9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8554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1452,0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7436,22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28184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96420,56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5962,1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8449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31057,9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20927,6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0078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18231,1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5691,1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10802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67451,94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0027,0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0297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84225,2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57326,4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3305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0779,9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57556,5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4420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60297,2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59463,16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5670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64189,2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56927,94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9352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27350,8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50136,9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961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95000,6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42908,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428864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51615,1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6132,5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0830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26108,07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82206,18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8609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12257,2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78822,0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4252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81676,54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4891,9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9514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03614,3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8074,17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44965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72600,5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82836,3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5487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40612,9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55551,22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160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64033,6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01813,3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149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44471,6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12177,57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00144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298949,7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38542,2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1833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76831,0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88687,5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1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2285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7833,9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3879,3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9190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31659,5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21173,2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6078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3756,9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4049,89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533728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3526,9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5791,0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138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56367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0435,24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3182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55055,6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88046,06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5668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25126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79951,4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05376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4413,2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4924,0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0651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98465,2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6796,8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1139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05877,4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8896,0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0544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00142,6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12430,6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4733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25079,4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22611,0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70434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77147,3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2272,2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04469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04165,0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22321,1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31296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45747,7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8574,39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94549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13807,64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48732,16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7346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307460,2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58513,28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2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202679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67732,2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96593,22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lastRenderedPageBreak/>
        <w:t>dRpS2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7280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5298,6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0937,56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3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5289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78785,2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81237,0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3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0774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75661,2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87830,6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S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4172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95803,5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51484,0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P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6461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86205,4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00762,9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P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8034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299937,7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38945,6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P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2102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27036,6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58257,0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P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7455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73833,8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5091,5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P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1680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41478,7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90751,6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7614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5889,4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4322,7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7657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73815,4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4259,1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6553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1760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2637,0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0773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09316,78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97825,6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353302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9637,8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1084,1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1506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51402,4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5586,3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6810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8831,4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5667,4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9163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34731,7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8303,3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5329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5596,5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2965,8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7527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8433,22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1237,0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9829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93842,46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28208,97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4807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9054,8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6212,7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4974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2767,7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0759,1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8522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30495,1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98223,38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5759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5124,7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47041,1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8651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43119,5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90920,4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4150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5603,87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4206,1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01568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28353,8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23947,8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2069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9712,0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2769,3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1443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52436,9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6356,27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5797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149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74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7611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97614,7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70573,8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8290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26141,34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96445,9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8874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82451,3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6135,1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4604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1580,25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3161,2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4736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84569,0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01948,6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4688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3316,5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5423,3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9168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92482,2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90952,97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1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212738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10923,3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6358,36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1187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38589,3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9878,1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8445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49754,1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2582,42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4885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69471,7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04033,4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8610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59736,2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1810,6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140922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74856,8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2362,46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9864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20137,62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6469,4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7117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13609,1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95453,8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30804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9955,75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4703,87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560681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08213,0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9126,78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46201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47282,1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05076,67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7446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44798,5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4887,5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0569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4487,1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59069,9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609390,8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11656,5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92040,0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2311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56800,5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92882,5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2855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49537,9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36720,34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18656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81720,4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6661,5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1607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25587,6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2793,8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35073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85785,0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8320,9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lastRenderedPageBreak/>
        <w:t>dRpL3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2960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25273,3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41040,5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3505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69535,6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2511,97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20357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87344,6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2256,9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28964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83230,99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5526,5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3113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39768,2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9534,6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24552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26097,9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953,7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6395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38544,72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28108,25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703483,3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3757,19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1163,1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34412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73407,10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6435,4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031266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48756,92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91452,5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8070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89603,0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4828,5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80410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26313,0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1601,99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21948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0202,3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7876,8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46633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10485,5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71704,1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08762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46882,3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23441,1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64415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25801,4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832,7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642816,6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11581,7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62049,6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dRpL4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198245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639022,8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77376,5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1600"/>
          <w:tab w:val="decimal" w:pos="2300"/>
          <w:tab w:val="decimal" w:pos="3700"/>
          <w:tab w:val="decimal" w:pos="52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847545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001648,3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87977,19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tabs>
          <w:tab w:val="center" w:pos="2350"/>
          <w:tab w:val="center" w:pos="3350"/>
          <w:tab w:val="center" w:pos="4650"/>
          <w:tab w:val="center" w:pos="57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>Source of Variation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DF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SS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MS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F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 xml:space="preserve">  P 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Between Group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,013E+0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269E+01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3,8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&lt;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Residual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659E+0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146E+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2500"/>
          <w:tab w:val="decimal" w:pos="3100"/>
          <w:tab w:val="decimal" w:pos="44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67E+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>P = &lt;0,001).</w:t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Power of performed test with alpha = 0,050: 1,000</w:t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Multiple Comparisons versus Control Group (Holm-</w:t>
      </w:r>
      <w:proofErr w:type="spellStart"/>
      <w:r w:rsidRPr="00D34464">
        <w:rPr>
          <w:rFonts w:ascii="Times New Roman" w:hAnsi="Times New Roman" w:cs="Times New Roman"/>
          <w:sz w:val="20"/>
          <w:szCs w:val="20"/>
          <w:lang w:val="en-US"/>
        </w:rPr>
        <w:t>Sidak</w:t>
      </w:r>
      <w:proofErr w:type="spellEnd"/>
      <w:r w:rsidRPr="00D34464">
        <w:rPr>
          <w:rFonts w:ascii="Times New Roman" w:hAnsi="Times New Roman" w:cs="Times New Roman"/>
          <w:sz w:val="20"/>
          <w:szCs w:val="20"/>
          <w:lang w:val="en-US"/>
        </w:rPr>
        <w:t xml:space="preserve"> method):</w:t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Overall significance level = 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5</w:t>
      </w:r>
      <w:proofErr w:type="gramEnd"/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 xml:space="preserve">Comparisons for factor: </w:t>
      </w:r>
    </w:p>
    <w:p w:rsidR="00CA1B31" w:rsidRPr="00D34464" w:rsidRDefault="00CA1B31" w:rsidP="00CA1B31">
      <w:pPr>
        <w:tabs>
          <w:tab w:val="center" w:pos="2700"/>
          <w:tab w:val="center" w:pos="3950"/>
          <w:tab w:val="center" w:pos="5300"/>
          <w:tab w:val="center" w:pos="7050"/>
          <w:tab w:val="center" w:pos="8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Unadjusted P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Critical Level</w:t>
      </w:r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Significant?</w:t>
      </w:r>
      <w:proofErr w:type="gramEnd"/>
      <w:r w:rsidRPr="00D34464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8427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,4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966E-1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8101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,4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140E-0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46541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,7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706E-0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38549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,07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053E-0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27079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,7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39E-0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19714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,34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58E-0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8205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,7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212E-0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691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9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32E-0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38991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84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,098E-0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3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06019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7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288E-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68469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6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898E-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760896,0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3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183E-0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9497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7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615E-01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4210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44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564E-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2592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3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616E-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073881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2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,989E-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522888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2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69E-0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7557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,1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774E-0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12471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,77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32E-01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29769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,3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0000003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dRpL2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3334528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,3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000000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8372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,1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015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53899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95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038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262711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8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054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27187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8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086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19360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7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10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16741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76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11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046586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70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17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9795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66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20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66059,3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61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27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68354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5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0047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941721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,1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00036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67369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9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0007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27720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7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20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P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17068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73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26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32574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73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26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0733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6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33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01343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6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38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00911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6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38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85475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57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56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36313,83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55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614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P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7348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5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074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5591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4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11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28888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2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21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25596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2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22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22992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2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24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0913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17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32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33716,8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46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914768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48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995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49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846633,5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56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944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62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77196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,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65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6143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9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91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6075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9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93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5880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9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0097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4676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85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3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42168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8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22148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8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3310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7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P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2700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7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8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2443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7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00656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6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2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1449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68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24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3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05348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64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2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3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7637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49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5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71426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4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5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P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926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45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5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81042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44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60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62325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4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65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7473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38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7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751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3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08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Yes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36146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2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10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3567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28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10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7387825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1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17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6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02108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1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19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lastRenderedPageBreak/>
        <w:t>Grand Mean vs. dRpS1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9084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,05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23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6684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9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35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13133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9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38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0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41133,5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6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94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50150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5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097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9958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58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0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7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9424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55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0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7140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4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5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463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16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5133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0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925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3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06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210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27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3373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24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254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331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1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33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1249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1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335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9780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5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03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7978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,03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18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8676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9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62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8201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97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48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7227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92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54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4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6465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88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60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5143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8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0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760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9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31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6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4185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6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779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6103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7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proofErr w:type="gramStart"/>
      <w:r w:rsidRPr="00D34464">
        <w:rPr>
          <w:rFonts w:ascii="Times New Roman" w:hAnsi="Times New Roman" w:cs="Times New Roman"/>
          <w:sz w:val="20"/>
          <w:szCs w:val="20"/>
          <w:lang w:val="en-US"/>
        </w:rPr>
        <w:t>,0890</w:t>
      </w:r>
      <w:proofErr w:type="gramEnd"/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5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1641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63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8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300176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5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2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8313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4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7096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6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1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5402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31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9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4890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2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19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5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979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3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0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96658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,01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231475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98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730816,86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9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72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P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7198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6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8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24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4103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46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1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246933,53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4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3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67135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3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42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16736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4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743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5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7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21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131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2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0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8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10053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51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04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09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31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41816,47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48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2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2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939633,13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48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6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7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63050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26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4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1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S9B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5750,197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31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7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25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tabs>
          <w:tab w:val="decimal" w:pos="3000"/>
          <w:tab w:val="decimal" w:pos="3900"/>
          <w:tab w:val="decimal" w:pos="4800"/>
          <w:tab w:val="decimal" w:pos="7000"/>
          <w:tab w:val="decimal" w:pos="880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4464">
        <w:rPr>
          <w:rFonts w:ascii="Times New Roman" w:hAnsi="Times New Roman" w:cs="Times New Roman"/>
          <w:sz w:val="20"/>
          <w:szCs w:val="20"/>
          <w:lang w:val="en-US"/>
        </w:rPr>
        <w:t>Grand Mean vs. dRpL19A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441349,803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228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82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0,050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  <w:t>No</w:t>
      </w:r>
      <w:r w:rsidRPr="00D34464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1B31" w:rsidRPr="00D34464" w:rsidRDefault="00CA1B31" w:rsidP="00CA1B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C600C" w:rsidRDefault="00E62A62">
      <w:pPr>
        <w:rPr>
          <w:lang w:val="en-US"/>
        </w:rPr>
      </w:pPr>
    </w:p>
    <w:p w:rsidR="00D34464" w:rsidRDefault="00D34464">
      <w:pPr>
        <w:rPr>
          <w:lang w:val="en-US"/>
        </w:rPr>
      </w:pPr>
    </w:p>
    <w:sectPr w:rsidR="00D34464" w:rsidSect="00DA141F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A62" w:rsidRDefault="00E62A62">
      <w:pPr>
        <w:spacing w:after="0" w:line="240" w:lineRule="auto"/>
      </w:pPr>
      <w:r>
        <w:separator/>
      </w:r>
    </w:p>
  </w:endnote>
  <w:endnote w:type="continuationSeparator" w:id="0">
    <w:p w:rsidR="00E62A62" w:rsidRDefault="00E62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890302">
    <w:pPr>
      <w:jc w:val="right"/>
      <w:rPr>
        <w:sz w:val="24"/>
        <w:szCs w:val="24"/>
      </w:rPr>
    </w:pPr>
    <w:r>
      <w:fldChar w:fldCharType="begin"/>
    </w:r>
    <w:r w:rsidR="00CA1B31">
      <w:instrText>PAGE</w:instrText>
    </w:r>
    <w:r>
      <w:fldChar w:fldCharType="separate"/>
    </w:r>
    <w:r w:rsidR="0034358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A62" w:rsidRDefault="00E62A62">
      <w:pPr>
        <w:spacing w:after="0" w:line="240" w:lineRule="auto"/>
      </w:pPr>
      <w:r>
        <w:separator/>
      </w:r>
    </w:p>
  </w:footnote>
  <w:footnote w:type="continuationSeparator" w:id="0">
    <w:p w:rsidR="00E62A62" w:rsidRDefault="00E62A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41F" w:rsidRDefault="00E62A62">
    <w:pPr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31"/>
    <w:rsid w:val="000D7042"/>
    <w:rsid w:val="001009BF"/>
    <w:rsid w:val="0017478C"/>
    <w:rsid w:val="002C6122"/>
    <w:rsid w:val="002F35FD"/>
    <w:rsid w:val="00343581"/>
    <w:rsid w:val="003532F3"/>
    <w:rsid w:val="004B12B3"/>
    <w:rsid w:val="00534CFC"/>
    <w:rsid w:val="005F6885"/>
    <w:rsid w:val="00600E8C"/>
    <w:rsid w:val="006354D9"/>
    <w:rsid w:val="006761D4"/>
    <w:rsid w:val="00724A3E"/>
    <w:rsid w:val="00860AA9"/>
    <w:rsid w:val="00890302"/>
    <w:rsid w:val="008F30CF"/>
    <w:rsid w:val="00BA6F0A"/>
    <w:rsid w:val="00C245AE"/>
    <w:rsid w:val="00C25010"/>
    <w:rsid w:val="00C5276B"/>
    <w:rsid w:val="00CA1B31"/>
    <w:rsid w:val="00CB13D5"/>
    <w:rsid w:val="00CB64CB"/>
    <w:rsid w:val="00CC102E"/>
    <w:rsid w:val="00D34464"/>
    <w:rsid w:val="00D84874"/>
    <w:rsid w:val="00D848B6"/>
    <w:rsid w:val="00E400C4"/>
    <w:rsid w:val="00E62A62"/>
    <w:rsid w:val="00EA4673"/>
    <w:rsid w:val="00EA5FF8"/>
    <w:rsid w:val="00F142C1"/>
    <w:rsid w:val="00FE6830"/>
    <w:rsid w:val="00FF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54</Words>
  <Characters>1231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4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randl clemens</cp:lastModifiedBy>
  <cp:revision>3</cp:revision>
  <dcterms:created xsi:type="dcterms:W3CDTF">2013-05-28T09:57:00Z</dcterms:created>
  <dcterms:modified xsi:type="dcterms:W3CDTF">2013-05-28T10:08:00Z</dcterms:modified>
</cp:coreProperties>
</file>